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52E45" w14:textId="77777777" w:rsidR="005A44D4" w:rsidRDefault="005A44D4" w:rsidP="005A44D4">
      <w:pPr>
        <w:pStyle w:val="Caption"/>
        <w:spacing w:before="0" w:after="240" w:line="480" w:lineRule="auto"/>
        <w:rPr>
          <w:rFonts w:cs="Times New Roman"/>
          <w:b w:val="0"/>
          <w:sz w:val="24"/>
          <w:szCs w:val="24"/>
        </w:rPr>
      </w:pPr>
      <w:bookmarkStart w:id="0" w:name="_Hlk151973444"/>
      <w:r w:rsidRPr="00EC4DB3">
        <w:rPr>
          <w:rFonts w:cs="Times New Roman"/>
          <w:bCs/>
          <w:sz w:val="24"/>
          <w:szCs w:val="24"/>
        </w:rPr>
        <w:t xml:space="preserve">Additional File 1 </w:t>
      </w:r>
      <w:bookmarkEnd w:id="0"/>
      <w:r w:rsidRPr="00EC4DB3">
        <w:rPr>
          <w:rFonts w:cs="Times New Roman"/>
          <w:b w:val="0"/>
          <w:sz w:val="24"/>
          <w:szCs w:val="24"/>
        </w:rPr>
        <w:t>Saturation matrices of TDT symptoms (Saturation Matrix 1) and impacts on HRQoL (Saturation Matrix 2) identified from the qualitative interviews.</w:t>
      </w:r>
    </w:p>
    <w:p w14:paraId="143D03C1" w14:textId="77777777" w:rsidR="005A44D4" w:rsidRPr="00EC4DB3" w:rsidRDefault="005A44D4" w:rsidP="005A44D4">
      <w:pPr>
        <w:pStyle w:val="Caption"/>
        <w:spacing w:before="0" w:after="240"/>
        <w:rPr>
          <w:rFonts w:cs="Times New Roman"/>
          <w:b w:val="0"/>
          <w:sz w:val="24"/>
          <w:szCs w:val="24"/>
        </w:rPr>
      </w:pPr>
      <w:r w:rsidRPr="00EC4DB3">
        <w:rPr>
          <w:rFonts w:cs="Times New Roman"/>
          <w:b w:val="0"/>
          <w:sz w:val="24"/>
          <w:szCs w:val="24"/>
        </w:rPr>
        <w:t>Saturation Matrix 1: TDT symptoms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15320" w:type="dxa"/>
        <w:tblLayout w:type="fixed"/>
        <w:tblLook w:val="04A0" w:firstRow="1" w:lastRow="0" w:firstColumn="1" w:lastColumn="0" w:noHBand="0" w:noVBand="1"/>
      </w:tblPr>
      <w:tblGrid>
        <w:gridCol w:w="1701"/>
        <w:gridCol w:w="426"/>
        <w:gridCol w:w="42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5A44D4" w:rsidRPr="00EC4DB3" w14:paraId="2A0483EF" w14:textId="77777777" w:rsidTr="00112AC0">
        <w:trPr>
          <w:cantSplit/>
          <w:trHeight w:val="125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5D22B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Toc135737447"/>
            <w:bookmarkStart w:id="2" w:name="_Ref128069462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571C60EF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6BF9C32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2FD80F2B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0ECAB8C5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121F105F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4CC3C5D5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0D89547F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87B56FD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5EC5135B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49847608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9B0E0ED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11B1E401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084B03C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2D69DEA4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518F022F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6539F49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0112A80A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43C52621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D54970D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4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133DBF0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2D895696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08CB8E83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0426FF26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7171A30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4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C5484EA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517C1146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1FAF8578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2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2BA01AAC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3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82BF64D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0994BC32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4</w:t>
            </w:r>
          </w:p>
        </w:tc>
      </w:tr>
      <w:tr w:rsidR="005A44D4" w:rsidRPr="00EC4DB3" w14:paraId="3C9DC014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0A464364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50357295"/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426" w:type="dxa"/>
            <w:shd w:val="clear" w:color="auto" w:fill="E7E6E6" w:themeFill="background2"/>
            <w:vAlign w:val="center"/>
            <w:hideMark/>
          </w:tcPr>
          <w:p w14:paraId="4494057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  <w:vAlign w:val="center"/>
            <w:hideMark/>
          </w:tcPr>
          <w:p w14:paraId="7DA220D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4FD2889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5ACEAA0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55E7A1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47F3F4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30ABDFC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CB4FD0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65CF68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76A56D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5930A2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4F8E73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BCADE2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0BA633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97C893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9A9268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938B6B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FC5FC2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967E33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3184E73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2A7C75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997D0B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02FC4F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63A41D8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A0ECB0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48F510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923C3E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C1EFFE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C4D423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AF1783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40923E28" w14:textId="77777777" w:rsidTr="00112AC0">
        <w:trPr>
          <w:trHeight w:val="407"/>
        </w:trPr>
        <w:tc>
          <w:tcPr>
            <w:tcW w:w="1701" w:type="dxa"/>
            <w:vAlign w:val="center"/>
            <w:hideMark/>
          </w:tcPr>
          <w:p w14:paraId="0ADEA0E7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426" w:type="dxa"/>
            <w:vAlign w:val="center"/>
            <w:hideMark/>
          </w:tcPr>
          <w:p w14:paraId="19CF650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5" w:type="dxa"/>
            <w:shd w:val="clear" w:color="auto" w:fill="E7E6E6" w:themeFill="background2"/>
            <w:vAlign w:val="center"/>
            <w:hideMark/>
          </w:tcPr>
          <w:p w14:paraId="4463B6B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064E63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79E0A91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3AC4B54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76AFBF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E50519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7A58316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46B304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3F28E08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E3B4E4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6435BC9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7C91212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66B0F03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CFD3AB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9C331B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055FC4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DBC641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F57E16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496FF91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67B4208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44FC85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03C54C0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303937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B3E43E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1EBEF94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1F6E4A9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6530AAB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71143B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C5F56D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268A8B49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45676125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hortness of breath</w:t>
            </w:r>
          </w:p>
        </w:tc>
        <w:tc>
          <w:tcPr>
            <w:tcW w:w="426" w:type="dxa"/>
            <w:shd w:val="clear" w:color="auto" w:fill="E7E6E6" w:themeFill="background2"/>
            <w:vAlign w:val="center"/>
            <w:hideMark/>
          </w:tcPr>
          <w:p w14:paraId="2A068F6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  <w:vAlign w:val="center"/>
            <w:hideMark/>
          </w:tcPr>
          <w:p w14:paraId="58B8166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940E2F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394FB3E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41B5C27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4F3353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314E3A5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1217CC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1CBC3E8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CB773E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4E6E50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8ECEB2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4406E89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5815375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0F868E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4DC780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8F45FE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21115B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6479CDD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FD98C5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7E9C60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6E5F3EB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6F56DC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0809AB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00BD611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C43533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DDBB82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13563E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6846485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B513C7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23AE499C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2C0E3D5F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Headaches</w:t>
            </w:r>
          </w:p>
        </w:tc>
        <w:tc>
          <w:tcPr>
            <w:tcW w:w="426" w:type="dxa"/>
            <w:vAlign w:val="center"/>
          </w:tcPr>
          <w:p w14:paraId="395534C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  <w:hideMark/>
          </w:tcPr>
          <w:p w14:paraId="14D6E39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2E669F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C7B9BC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D139E2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14A6D98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FF3824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BD8E7A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B3AFA8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50AA149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7E4AEF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0B18DF7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442D39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22BC3A7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2A1CF08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3344557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5F8EA73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EB0E62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637A60D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68E165D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A0C546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60FAE5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2A02A2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57DFF4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DB5EEF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79EA80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CA18E2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7CD6639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47B8D09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826CDB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6A420324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704AA9A1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Heart palpitations</w:t>
            </w:r>
          </w:p>
        </w:tc>
        <w:tc>
          <w:tcPr>
            <w:tcW w:w="426" w:type="dxa"/>
            <w:vAlign w:val="center"/>
          </w:tcPr>
          <w:p w14:paraId="7B5A7C0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5954D9A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shd w:val="clear" w:color="auto" w:fill="E7E6E6" w:themeFill="background2"/>
            <w:vAlign w:val="center"/>
            <w:hideMark/>
          </w:tcPr>
          <w:p w14:paraId="272ED60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AD595C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7EDF8E7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616A4F2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466AE9F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0E9EE3C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</w:tcPr>
          <w:p w14:paraId="009424F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E5B57B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21402F7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668D6F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F0AD40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D753A1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6542F9B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573E95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5ACC212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420878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EFBD58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2E3C731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0171BC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191A1D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7AFBB62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5882E1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45E0C0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700BEF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52ABC43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292E5F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88E18B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E56FD5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356E72B9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017F64C2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426" w:type="dxa"/>
            <w:vAlign w:val="center"/>
          </w:tcPr>
          <w:p w14:paraId="0F49107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010867B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A8094D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E7E6E6" w:themeFill="background2"/>
            <w:vAlign w:val="center"/>
            <w:hideMark/>
          </w:tcPr>
          <w:p w14:paraId="71DACFC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72615CC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1C304E2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431FEC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0D07503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C9D0B7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FCEE5D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F54801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7C2A60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1694DA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FD53FC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</w:tcPr>
          <w:p w14:paraId="42FCD15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7F8EAB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350AFE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9798A9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6C6698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34CAE2A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6667B6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0498407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5FEDAAE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BC18CE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B47238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329DE6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3847289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CEDABC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4E4F47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E82A7D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4E54CC73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6933E7D7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Weakness</w:t>
            </w:r>
          </w:p>
        </w:tc>
        <w:tc>
          <w:tcPr>
            <w:tcW w:w="426" w:type="dxa"/>
            <w:shd w:val="clear" w:color="auto" w:fill="E7E6E6" w:themeFill="background2"/>
            <w:vAlign w:val="center"/>
            <w:hideMark/>
          </w:tcPr>
          <w:p w14:paraId="07520BA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  <w:vAlign w:val="center"/>
          </w:tcPr>
          <w:p w14:paraId="7195083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D69E37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247A42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170F28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5155C7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F89343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DA627C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A50134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D00172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2785324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3BE5772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D17D11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5BDC16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BB1D9C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10FD3C3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DFC641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698E38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25E9B9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228319D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A8312D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177863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5165F02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</w:tcPr>
          <w:p w14:paraId="4EBC17F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20F1016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8CEB01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C474C7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264E05D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A43E0C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913F96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37C5138F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2634294D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426" w:type="dxa"/>
            <w:shd w:val="clear" w:color="auto" w:fill="E7E6E6" w:themeFill="background2"/>
            <w:vAlign w:val="center"/>
            <w:hideMark/>
          </w:tcPr>
          <w:p w14:paraId="3A213A6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  <w:vAlign w:val="center"/>
          </w:tcPr>
          <w:p w14:paraId="27CB3E1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B18DD2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43EA00B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032AE9A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052EF8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8BC06E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5061BC3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07F2E5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A22036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5E9053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177A12C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12F498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E25068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7D78493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  <w:hideMark/>
          </w:tcPr>
          <w:p w14:paraId="0A9EFEC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0A1131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0E669B2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159C37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BAC5F7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5ED7D4D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90C155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7F9A918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7CDBE5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B0CB2D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1136307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6EDDB7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E09FBD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701022A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60D500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4281D309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1E8C3310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Concentration difficulties</w:t>
            </w:r>
          </w:p>
        </w:tc>
        <w:tc>
          <w:tcPr>
            <w:tcW w:w="426" w:type="dxa"/>
            <w:shd w:val="clear" w:color="auto" w:fill="E7E6E6" w:themeFill="background2"/>
            <w:vAlign w:val="center"/>
            <w:hideMark/>
          </w:tcPr>
          <w:p w14:paraId="038FA5B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  <w:vAlign w:val="center"/>
          </w:tcPr>
          <w:p w14:paraId="38D3FF3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7F3D11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1FA9BBA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4D9083A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C1882C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35DDA9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1297CBF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</w:tcPr>
          <w:p w14:paraId="6477A46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5CEB0B0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</w:tcPr>
          <w:p w14:paraId="40134FA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3FE2BAE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782889C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63A860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E34F2F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6058E21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CE569D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81A116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B1A946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5BB1FA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6BA68B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68510C6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08559AE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5724F87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405DF2C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6F37C9E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4A49AEA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07BE5A1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2C93163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21C94C5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1EEDA371" w14:textId="77777777" w:rsidTr="00112AC0">
        <w:trPr>
          <w:trHeight w:val="386"/>
        </w:trPr>
        <w:tc>
          <w:tcPr>
            <w:tcW w:w="1701" w:type="dxa"/>
            <w:vAlign w:val="center"/>
            <w:hideMark/>
          </w:tcPr>
          <w:p w14:paraId="0989D3AB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Reduced appetite</w:t>
            </w:r>
          </w:p>
        </w:tc>
        <w:tc>
          <w:tcPr>
            <w:tcW w:w="426" w:type="dxa"/>
            <w:shd w:val="clear" w:color="auto" w:fill="E7E6E6" w:themeFill="background2"/>
            <w:vAlign w:val="center"/>
            <w:hideMark/>
          </w:tcPr>
          <w:p w14:paraId="078A00F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  <w:vAlign w:val="center"/>
          </w:tcPr>
          <w:p w14:paraId="5453E64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1B56CB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81849D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6D4F6F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631387B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7F499E6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64E3D4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2922D5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CE2BDF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219FB37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6B5596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634084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452E84A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  <w:hideMark/>
          </w:tcPr>
          <w:p w14:paraId="24A3D40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vAlign w:val="center"/>
          </w:tcPr>
          <w:p w14:paraId="3C0B11A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0FB1E59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6C210E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E100E9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590D97E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7989E80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3A96AC8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4165B76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  <w:hideMark/>
          </w:tcPr>
          <w:p w14:paraId="76397D4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vAlign w:val="center"/>
          </w:tcPr>
          <w:p w14:paraId="1688C41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7D8A85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DBDD0B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25FDCE0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14D5EDF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vAlign w:val="center"/>
          </w:tcPr>
          <w:p w14:paraId="6E17B7A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6F2CE529" w14:textId="77777777" w:rsidTr="00112AC0">
        <w:trPr>
          <w:trHeight w:val="386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DA3DFD3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Mobility issues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CE56D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  <w:hideMark/>
          </w:tcPr>
          <w:p w14:paraId="30E6C1B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1FA14446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08C4E1E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041B6F2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2B83036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5C266C0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490AE158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4173CB87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1253DCB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3647878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7126926A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FCBE6F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7C677DBE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294FEC45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7A27CB7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63B64BA1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63805BCB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4E4E61B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3006D989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11D4178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1096E604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0802F0B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73DA287F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135085E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132E9D42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7E539D60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68C9791D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14383683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4B90056C" w14:textId="77777777" w:rsidR="005A44D4" w:rsidRPr="00EC4DB3" w:rsidRDefault="005A44D4" w:rsidP="00112A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</w:tbl>
    <w:bookmarkEnd w:id="3"/>
    <w:p w14:paraId="28604970" w14:textId="77777777" w:rsidR="005A44D4" w:rsidRPr="007F6123" w:rsidRDefault="005A44D4" w:rsidP="005A44D4">
      <w:pPr>
        <w:pStyle w:val="Caption"/>
        <w:spacing w:before="0" w:after="240" w:line="480" w:lineRule="auto"/>
      </w:pPr>
      <w:r w:rsidRPr="007F6123">
        <w:rPr>
          <w:rFonts w:cs="Times New Roman"/>
          <w:b w:val="0"/>
          <w:bCs/>
          <w:sz w:val="24"/>
          <w:szCs w:val="24"/>
        </w:rPr>
        <w:t>The columns specify interviews in order of completion</w:t>
      </w:r>
      <w:r>
        <w:rPr>
          <w:rFonts w:cs="Times New Roman"/>
          <w:b w:val="0"/>
          <w:bCs/>
          <w:sz w:val="24"/>
          <w:szCs w:val="24"/>
        </w:rPr>
        <w:t>. Grey cells indicate the point at which a concept was first spontaneously mentioned.</w:t>
      </w:r>
      <w:r w:rsidRPr="007F6123">
        <w:rPr>
          <w:rFonts w:cs="Times New Roman"/>
          <w:b w:val="0"/>
          <w:bCs/>
          <w:sz w:val="24"/>
          <w:szCs w:val="24"/>
        </w:rPr>
        <w:br/>
      </w:r>
      <w:r w:rsidRPr="007F6123">
        <w:rPr>
          <w:rFonts w:cs="Times New Roman"/>
          <w:b w:val="0"/>
          <w:bCs/>
          <w:i/>
          <w:sz w:val="24"/>
          <w:szCs w:val="24"/>
        </w:rPr>
        <w:t>HRQoL</w:t>
      </w:r>
      <w:r w:rsidRPr="007F6123">
        <w:rPr>
          <w:rFonts w:cs="Times New Roman"/>
          <w:b w:val="0"/>
          <w:bCs/>
          <w:sz w:val="24"/>
          <w:szCs w:val="24"/>
        </w:rPr>
        <w:t xml:space="preserve"> health-related quality of life; </w:t>
      </w:r>
      <w:r w:rsidRPr="007F6123">
        <w:rPr>
          <w:rFonts w:cs="Times New Roman"/>
          <w:b w:val="0"/>
          <w:bCs/>
          <w:i/>
          <w:sz w:val="24"/>
          <w:szCs w:val="24"/>
        </w:rPr>
        <w:t>P</w:t>
      </w:r>
      <w:r w:rsidRPr="007F6123">
        <w:rPr>
          <w:rFonts w:cs="Times New Roman"/>
          <w:b w:val="0"/>
          <w:bCs/>
          <w:sz w:val="24"/>
          <w:szCs w:val="24"/>
        </w:rPr>
        <w:t xml:space="preserve"> probed; </w:t>
      </w:r>
      <w:r w:rsidRPr="007F6123">
        <w:rPr>
          <w:rFonts w:cs="Times New Roman"/>
          <w:b w:val="0"/>
          <w:bCs/>
          <w:i/>
          <w:sz w:val="24"/>
          <w:szCs w:val="24"/>
        </w:rPr>
        <w:t xml:space="preserve">S </w:t>
      </w:r>
      <w:r w:rsidRPr="007F6123">
        <w:rPr>
          <w:rFonts w:cs="Times New Roman"/>
          <w:b w:val="0"/>
          <w:bCs/>
          <w:sz w:val="24"/>
          <w:szCs w:val="24"/>
        </w:rPr>
        <w:t xml:space="preserve">spontaneously reported; </w:t>
      </w:r>
      <w:r w:rsidRPr="007F6123">
        <w:rPr>
          <w:rFonts w:cs="Times New Roman"/>
          <w:b w:val="0"/>
          <w:bCs/>
          <w:i/>
          <w:sz w:val="24"/>
          <w:szCs w:val="24"/>
        </w:rPr>
        <w:t>TDT</w:t>
      </w:r>
      <w:r w:rsidRPr="007F6123">
        <w:rPr>
          <w:rFonts w:cs="Times New Roman"/>
          <w:b w:val="0"/>
          <w:bCs/>
          <w:sz w:val="24"/>
          <w:szCs w:val="24"/>
        </w:rPr>
        <w:t xml:space="preserve"> transfusion-dependent β-</w:t>
      </w:r>
      <w:proofErr w:type="gramStart"/>
      <w:r w:rsidRPr="007F6123">
        <w:rPr>
          <w:rFonts w:cs="Times New Roman"/>
          <w:b w:val="0"/>
          <w:bCs/>
          <w:sz w:val="24"/>
          <w:szCs w:val="24"/>
        </w:rPr>
        <w:t>thalassemia</w:t>
      </w:r>
      <w:proofErr w:type="gramEnd"/>
    </w:p>
    <w:p w14:paraId="10EE049D" w14:textId="77777777" w:rsidR="005A44D4" w:rsidRPr="00EC4DB3" w:rsidRDefault="005A44D4" w:rsidP="005A44D4">
      <w:pPr>
        <w:rPr>
          <w:lang w:eastAsia="en-GB"/>
        </w:rPr>
        <w:sectPr w:rsidR="005A44D4" w:rsidRPr="00EC4DB3" w:rsidSect="005A44D4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633B3FC" w14:textId="77777777" w:rsidR="005A44D4" w:rsidRPr="007408E3" w:rsidRDefault="005A44D4" w:rsidP="005A44D4">
      <w:pPr>
        <w:pStyle w:val="Caption"/>
        <w:rPr>
          <w:rFonts w:cs="Times New Roman"/>
          <w:b w:val="0"/>
          <w:bCs/>
          <w:sz w:val="24"/>
          <w:szCs w:val="24"/>
        </w:rPr>
      </w:pPr>
      <w:r w:rsidRPr="00EC4DB3">
        <w:rPr>
          <w:rFonts w:cs="Times New Roman"/>
          <w:b w:val="0"/>
          <w:bCs/>
          <w:sz w:val="24"/>
          <w:szCs w:val="24"/>
        </w:rPr>
        <w:lastRenderedPageBreak/>
        <w:t xml:space="preserve">Saturation Matrix 2: TDT impacts on </w:t>
      </w:r>
      <w:proofErr w:type="gramStart"/>
      <w:r w:rsidRPr="00EC4DB3">
        <w:rPr>
          <w:rFonts w:cs="Times New Roman"/>
          <w:b w:val="0"/>
          <w:bCs/>
          <w:sz w:val="24"/>
          <w:szCs w:val="24"/>
        </w:rPr>
        <w:t>HRQoL</w:t>
      </w:r>
      <w:bookmarkEnd w:id="1"/>
      <w:bookmarkEnd w:id="2"/>
      <w:proofErr w:type="gramEnd"/>
    </w:p>
    <w:tbl>
      <w:tblPr>
        <w:tblStyle w:val="TableGrid"/>
        <w:tblW w:w="15534" w:type="dxa"/>
        <w:tblInd w:w="-709" w:type="dxa"/>
        <w:tblLook w:val="04A0" w:firstRow="1" w:lastRow="0" w:firstColumn="1" w:lastColumn="0" w:noHBand="0" w:noVBand="1"/>
      </w:tblPr>
      <w:tblGrid>
        <w:gridCol w:w="2094"/>
        <w:gridCol w:w="447"/>
        <w:gridCol w:w="448"/>
        <w:gridCol w:w="448"/>
        <w:gridCol w:w="448"/>
        <w:gridCol w:w="448"/>
        <w:gridCol w:w="449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5A44D4" w:rsidRPr="00EC4DB3" w14:paraId="3B3391D8" w14:textId="77777777" w:rsidTr="005A44D4">
        <w:trPr>
          <w:trHeight w:val="1057"/>
        </w:trPr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588C7FD2" w14:textId="3CD2A732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21107AC0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1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1041DAF7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2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4979E695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2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648FCC73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4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7BA34E50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1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43003A8A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7AD29420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5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7B898137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1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652F02E7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6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578F55B9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6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30D87313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07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7AC363B6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1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34D525B8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07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7014CD32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2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6910F0B2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19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49EECE54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1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696E5B68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2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49B59E64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2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578A3499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4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6C10BC5A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5916C2AD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2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59375BF6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33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3BCFC289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FR332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2C66D744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45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005D08D9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33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0C2928B4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2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220B39E4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29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23B8A009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K13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7CE0370B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3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textDirection w:val="tbRl"/>
            <w:hideMark/>
          </w:tcPr>
          <w:p w14:paraId="40ACAB47" w14:textId="77777777" w:rsidR="005A44D4" w:rsidRPr="00EC4DB3" w:rsidRDefault="005A44D4" w:rsidP="00112AC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US254</w:t>
            </w:r>
          </w:p>
        </w:tc>
      </w:tr>
      <w:tr w:rsidR="005A44D4" w:rsidRPr="00EC4DB3" w14:paraId="727A3E19" w14:textId="77777777" w:rsidTr="009E7322">
        <w:trPr>
          <w:trHeight w:val="414"/>
        </w:trPr>
        <w:tc>
          <w:tcPr>
            <w:tcW w:w="2094" w:type="dxa"/>
            <w:hideMark/>
          </w:tcPr>
          <w:p w14:paraId="446ED725" w14:textId="77777777" w:rsidR="005A44D4" w:rsidRPr="00EC4DB3" w:rsidRDefault="005A44D4" w:rsidP="00112A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and planning</w:t>
            </w:r>
          </w:p>
        </w:tc>
        <w:tc>
          <w:tcPr>
            <w:tcW w:w="447" w:type="dxa"/>
            <w:vAlign w:val="center"/>
            <w:hideMark/>
          </w:tcPr>
          <w:p w14:paraId="6B4091D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shd w:val="clear" w:color="auto" w:fill="E7E6E6" w:themeFill="background2"/>
            <w:vAlign w:val="center"/>
            <w:hideMark/>
          </w:tcPr>
          <w:p w14:paraId="2726BD9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44337D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1C14C7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F9EDDD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9" w:type="dxa"/>
            <w:vAlign w:val="center"/>
            <w:hideMark/>
          </w:tcPr>
          <w:p w14:paraId="2CB0BFD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13BC934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46B653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7168E9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769767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3F1DEB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0F9CA2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9CD127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B49051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B56183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0ECD78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691545D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7024FCE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5606314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469D866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43AD35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FC9D4D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7CF6429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0E64C36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AA9946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6AECD3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5B02BD3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1322072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B7A308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9A4631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003E7558" w14:textId="77777777" w:rsidTr="009E7322">
        <w:trPr>
          <w:trHeight w:val="414"/>
        </w:trPr>
        <w:tc>
          <w:tcPr>
            <w:tcW w:w="2094" w:type="dxa"/>
            <w:hideMark/>
          </w:tcPr>
          <w:p w14:paraId="56AD2FA1" w14:textId="77777777" w:rsidR="005A44D4" w:rsidRPr="00EC4DB3" w:rsidRDefault="005A44D4" w:rsidP="00112A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447" w:type="dxa"/>
            <w:vAlign w:val="center"/>
          </w:tcPr>
          <w:p w14:paraId="4D09189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E7E6E6" w:themeFill="background2"/>
            <w:vAlign w:val="center"/>
            <w:hideMark/>
          </w:tcPr>
          <w:p w14:paraId="71004DC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33B5136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44B71CB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3FD60D7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  <w:hideMark/>
          </w:tcPr>
          <w:p w14:paraId="11D099A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AA27CD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169B5B2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6103EED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6EEE462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4606522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B89C7E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6FC5E14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1561034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5C8104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2724C72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48F859A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7A94A15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32FDF3C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37EC2A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40FF8AC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267C51B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0A575CE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5494D79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D1EF65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7DC926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43E9B24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7768B8A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0781230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002AAD1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A44D4" w:rsidRPr="00EC4DB3" w14:paraId="3B0E21C6" w14:textId="77777777" w:rsidTr="00F47532">
        <w:trPr>
          <w:trHeight w:val="414"/>
        </w:trPr>
        <w:tc>
          <w:tcPr>
            <w:tcW w:w="2094" w:type="dxa"/>
            <w:hideMark/>
          </w:tcPr>
          <w:p w14:paraId="1C90C652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otional wellbeing</w:t>
            </w:r>
          </w:p>
        </w:tc>
        <w:tc>
          <w:tcPr>
            <w:tcW w:w="447" w:type="dxa"/>
            <w:vAlign w:val="center"/>
          </w:tcPr>
          <w:p w14:paraId="79CC11C7" w14:textId="47D39F3D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7728505D" w14:textId="5E3386ED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09FEC1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7232281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093806F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4570160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780B1F9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5DC8553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97961E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70AE266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404E3F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2AAA2F6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5DE976D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08193B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60D8DE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108D0D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A41D69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0AD19DE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26A3218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5B49E88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D6A242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2BFA1DA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551351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076E728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32C36E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4242120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7BBB856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3F9332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A2C59A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42791B0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693F65DE" w14:textId="77777777" w:rsidTr="009E7322">
        <w:trPr>
          <w:trHeight w:val="414"/>
        </w:trPr>
        <w:tc>
          <w:tcPr>
            <w:tcW w:w="2094" w:type="dxa"/>
            <w:hideMark/>
          </w:tcPr>
          <w:p w14:paraId="2832810C" w14:textId="77777777" w:rsidR="005A44D4" w:rsidRPr="00EC4DB3" w:rsidRDefault="005A44D4" w:rsidP="00112AC0">
            <w:pPr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Overall mental health</w:t>
            </w:r>
          </w:p>
        </w:tc>
        <w:tc>
          <w:tcPr>
            <w:tcW w:w="447" w:type="dxa"/>
            <w:shd w:val="clear" w:color="auto" w:fill="E7E6E6" w:themeFill="background2"/>
            <w:vAlign w:val="center"/>
            <w:hideMark/>
          </w:tcPr>
          <w:p w14:paraId="348D743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1B0271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DD77CC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EDAFB0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1DDAE8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9" w:type="dxa"/>
            <w:vAlign w:val="center"/>
            <w:hideMark/>
          </w:tcPr>
          <w:p w14:paraId="007D99E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D87295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54994F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2E4D37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3F9199A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FC08D8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903846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6FA90D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593A83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CA9994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16A1B5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EA7138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AA4C36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DE8804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B8E49C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1CB07E2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39E38BF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97E0DC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3E34CD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20844E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24909F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711439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C59F9E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2D4DFD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4B9D367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0991BEF1" w14:textId="77777777" w:rsidTr="009E7322">
        <w:trPr>
          <w:trHeight w:val="414"/>
        </w:trPr>
        <w:tc>
          <w:tcPr>
            <w:tcW w:w="2094" w:type="dxa"/>
            <w:hideMark/>
          </w:tcPr>
          <w:p w14:paraId="4033F268" w14:textId="77777777" w:rsidR="005A44D4" w:rsidRPr="00EC4DB3" w:rsidRDefault="005A44D4" w:rsidP="00112AC0">
            <w:pPr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Anxiety and depression</w:t>
            </w:r>
          </w:p>
        </w:tc>
        <w:tc>
          <w:tcPr>
            <w:tcW w:w="447" w:type="dxa"/>
            <w:vAlign w:val="center"/>
          </w:tcPr>
          <w:p w14:paraId="23E743D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E7E6E6" w:themeFill="background2"/>
            <w:vAlign w:val="center"/>
            <w:hideMark/>
          </w:tcPr>
          <w:p w14:paraId="7A21801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23AEF8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A0408B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7CEA23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9" w:type="dxa"/>
            <w:vAlign w:val="center"/>
            <w:hideMark/>
          </w:tcPr>
          <w:p w14:paraId="7D31834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6F86F5B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78D581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7479C99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7F369DA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D4A478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55A6499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6761764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1034E8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6E81E2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1D9B63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82FC24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B3D126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50F7055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F95400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0BC67A2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848FEB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035F7B9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0114CE3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1637A13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6F31A72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EE5A00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2A37FD9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4108385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7365203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1FCEBDDB" w14:textId="77777777" w:rsidTr="00F47532">
        <w:trPr>
          <w:trHeight w:val="414"/>
        </w:trPr>
        <w:tc>
          <w:tcPr>
            <w:tcW w:w="2094" w:type="dxa"/>
            <w:hideMark/>
          </w:tcPr>
          <w:p w14:paraId="119155B0" w14:textId="77777777" w:rsidR="005A44D4" w:rsidRPr="00EC4DB3" w:rsidRDefault="005A44D4" w:rsidP="00112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ily activities</w:t>
            </w:r>
          </w:p>
        </w:tc>
        <w:tc>
          <w:tcPr>
            <w:tcW w:w="447" w:type="dxa"/>
            <w:vAlign w:val="center"/>
          </w:tcPr>
          <w:p w14:paraId="3756D8AD" w14:textId="50E23829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19C3365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7109A5F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1A30CB3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5CF02E8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vAlign w:val="center"/>
          </w:tcPr>
          <w:p w14:paraId="0535EA6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006F3B5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4643D64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380A76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9A2190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0AA6940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38AC29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D58DF9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0586ACE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1AA3D5F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1A531E9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01CA89B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5211DDB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1272893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4F0729D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0DD310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20AE2F5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555BAC2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8E7EB7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441473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4756D78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9977D9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73B99CA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32BBEFF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EF09D4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4DA470A3" w14:textId="77777777" w:rsidTr="009E7322">
        <w:trPr>
          <w:trHeight w:val="414"/>
        </w:trPr>
        <w:tc>
          <w:tcPr>
            <w:tcW w:w="2094" w:type="dxa"/>
            <w:hideMark/>
          </w:tcPr>
          <w:p w14:paraId="59564736" w14:textId="77777777" w:rsidR="005A44D4" w:rsidRPr="00EC4DB3" w:rsidRDefault="005A44D4" w:rsidP="00112AC0">
            <w:pPr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</w:p>
        </w:tc>
        <w:tc>
          <w:tcPr>
            <w:tcW w:w="447" w:type="dxa"/>
            <w:shd w:val="clear" w:color="auto" w:fill="E7E6E6" w:themeFill="background2"/>
            <w:vAlign w:val="center"/>
            <w:hideMark/>
          </w:tcPr>
          <w:p w14:paraId="5DF6B57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C9D523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1A676DE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0CF02F0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548FFE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9" w:type="dxa"/>
            <w:vAlign w:val="center"/>
            <w:hideMark/>
          </w:tcPr>
          <w:p w14:paraId="0C8E0B0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4049B16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626CC0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796DF0B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09B7D9C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6D2B279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2B9BE7A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171323A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44A73C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749BF5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33F339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AAB1BC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1552E6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6BE21D7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C90C48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38D063B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D8DE97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3842B52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722D609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1DFEB4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1652F6D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07D35D7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52B6224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304EF66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604EE49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44D4" w:rsidRPr="00EC4DB3" w14:paraId="5F0642E1" w14:textId="77777777" w:rsidTr="009E7322">
        <w:trPr>
          <w:trHeight w:val="414"/>
        </w:trPr>
        <w:tc>
          <w:tcPr>
            <w:tcW w:w="2094" w:type="dxa"/>
            <w:hideMark/>
          </w:tcPr>
          <w:p w14:paraId="3881F9C1" w14:textId="77777777" w:rsidR="005A44D4" w:rsidRPr="00EC4DB3" w:rsidRDefault="005A44D4" w:rsidP="00112AC0">
            <w:pPr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Leisure</w:t>
            </w:r>
          </w:p>
        </w:tc>
        <w:tc>
          <w:tcPr>
            <w:tcW w:w="447" w:type="dxa"/>
            <w:shd w:val="clear" w:color="auto" w:fill="E7E6E6" w:themeFill="background2"/>
            <w:vAlign w:val="center"/>
            <w:hideMark/>
          </w:tcPr>
          <w:p w14:paraId="6D57211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29DC0E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8FF464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3436CC4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3547C77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9" w:type="dxa"/>
            <w:vAlign w:val="center"/>
            <w:hideMark/>
          </w:tcPr>
          <w:p w14:paraId="1DBCDE6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1ABEC2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B8F87D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7C5BC7C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680C1AC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336CE78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3FB746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0AD29A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E24836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9D0D63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1BB5C0E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26B588F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D53ACD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E1B8B4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1BAF95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2CFC2A3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60EC4EE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</w:tcPr>
          <w:p w14:paraId="649AF1D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273CB8B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F874F1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64F24D4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3E8B2C1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C26D73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91ABAD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17F630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358EA744" w14:textId="77777777" w:rsidTr="009E7322">
        <w:trPr>
          <w:trHeight w:val="414"/>
        </w:trPr>
        <w:tc>
          <w:tcPr>
            <w:tcW w:w="2094" w:type="dxa"/>
            <w:hideMark/>
          </w:tcPr>
          <w:p w14:paraId="0E4094F2" w14:textId="77777777" w:rsidR="005A44D4" w:rsidRPr="00EC4DB3" w:rsidRDefault="005A44D4" w:rsidP="00112AC0">
            <w:pPr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</w:p>
        </w:tc>
        <w:tc>
          <w:tcPr>
            <w:tcW w:w="447" w:type="dxa"/>
            <w:shd w:val="clear" w:color="auto" w:fill="E7E6E6" w:themeFill="background2"/>
            <w:vAlign w:val="center"/>
            <w:hideMark/>
          </w:tcPr>
          <w:p w14:paraId="5E9ECE4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D5C1C6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1BABED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437F7A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224885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9" w:type="dxa"/>
            <w:vAlign w:val="center"/>
            <w:hideMark/>
          </w:tcPr>
          <w:p w14:paraId="0E8EBD0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4F5BBF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237A13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1B31335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98C7C4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D89B06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164120C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B9274F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C9CF97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D1A779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B6A81E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006F8B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67FCD2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FEF5BF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CA7EF1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18D2A5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F9D25C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7ABF915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</w:tcPr>
          <w:p w14:paraId="2237CA7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15E131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210E27A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371304A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FA6919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42B877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4F9FDE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4C6A3ECA" w14:textId="77777777" w:rsidTr="009E7322">
        <w:trPr>
          <w:trHeight w:val="414"/>
        </w:trPr>
        <w:tc>
          <w:tcPr>
            <w:tcW w:w="2094" w:type="dxa"/>
            <w:hideMark/>
          </w:tcPr>
          <w:p w14:paraId="3CB3AA74" w14:textId="77777777" w:rsidR="005A44D4" w:rsidRPr="00EC4DB3" w:rsidRDefault="005A44D4" w:rsidP="00112AC0">
            <w:pPr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Work/school</w:t>
            </w:r>
          </w:p>
        </w:tc>
        <w:tc>
          <w:tcPr>
            <w:tcW w:w="447" w:type="dxa"/>
            <w:shd w:val="clear" w:color="auto" w:fill="E7E6E6" w:themeFill="background2"/>
            <w:vAlign w:val="center"/>
            <w:hideMark/>
          </w:tcPr>
          <w:p w14:paraId="539EFA4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4F57E3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8F7014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6F9EF9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D686C8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9" w:type="dxa"/>
            <w:vAlign w:val="center"/>
            <w:hideMark/>
          </w:tcPr>
          <w:p w14:paraId="0A189BF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D23FE3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18DB5EC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32CF4B4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5871CC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B69186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9D8F949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3E03A4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C2806E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569D178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639D0AA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AAFB79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222D16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CC93DE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F59AC8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2E3D760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6E5346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216EDD7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4AF15F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BEA7BC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5D9C1D7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4924698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4F22CF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29B3413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CDAAEA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A44D4" w:rsidRPr="00EC4DB3" w14:paraId="6C5C39B2" w14:textId="77777777" w:rsidTr="009E7322">
        <w:trPr>
          <w:trHeight w:val="414"/>
        </w:trPr>
        <w:tc>
          <w:tcPr>
            <w:tcW w:w="2094" w:type="dxa"/>
            <w:hideMark/>
          </w:tcPr>
          <w:p w14:paraId="22F79F3B" w14:textId="77777777" w:rsidR="005A44D4" w:rsidRPr="00EC4DB3" w:rsidRDefault="005A44D4" w:rsidP="00112A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onships</w:t>
            </w:r>
          </w:p>
        </w:tc>
        <w:tc>
          <w:tcPr>
            <w:tcW w:w="447" w:type="dxa"/>
            <w:shd w:val="clear" w:color="auto" w:fill="E7E6E6" w:themeFill="background2"/>
            <w:vAlign w:val="center"/>
            <w:hideMark/>
          </w:tcPr>
          <w:p w14:paraId="10A457B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BC6446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039ED7E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5958D3B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3FBEDE4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9" w:type="dxa"/>
            <w:vAlign w:val="center"/>
          </w:tcPr>
          <w:p w14:paraId="18616E7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6CD7483B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19FAF57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4BA6F38D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5EDA399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4E0601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5ED37DC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728D9EF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E199D10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7AB5563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02F7AA5C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24F346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</w:tcPr>
          <w:p w14:paraId="639A6155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vAlign w:val="center"/>
            <w:hideMark/>
          </w:tcPr>
          <w:p w14:paraId="3494EBB2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5022E22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6549FD5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2895F1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4B1165FF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7582B86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2E966A4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3F137AF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69614A51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48" w:type="dxa"/>
            <w:vAlign w:val="center"/>
            <w:hideMark/>
          </w:tcPr>
          <w:p w14:paraId="546CF78A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3615B78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8" w:type="dxa"/>
            <w:vAlign w:val="center"/>
            <w:hideMark/>
          </w:tcPr>
          <w:p w14:paraId="78FF11D6" w14:textId="77777777" w:rsidR="005A44D4" w:rsidRPr="00EC4DB3" w:rsidRDefault="005A44D4" w:rsidP="00F475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D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</w:tbl>
    <w:p w14:paraId="291E64B7" w14:textId="77777777" w:rsidR="005A44D4" w:rsidRPr="009C45CE" w:rsidRDefault="005A44D4" w:rsidP="005A44D4">
      <w:pPr>
        <w:pStyle w:val="Caption"/>
        <w:spacing w:before="0" w:after="240" w:line="480" w:lineRule="auto"/>
        <w:rPr>
          <w:b w:val="0"/>
          <w:bCs/>
          <w:sz w:val="24"/>
          <w:szCs w:val="24"/>
        </w:rPr>
      </w:pPr>
      <w:r w:rsidRPr="009C45CE">
        <w:rPr>
          <w:rFonts w:cs="Times New Roman"/>
          <w:b w:val="0"/>
          <w:bCs/>
          <w:sz w:val="24"/>
          <w:szCs w:val="24"/>
        </w:rPr>
        <w:t>The columns specify interviews in order of completion</w:t>
      </w:r>
      <w:r>
        <w:rPr>
          <w:rFonts w:cs="Times New Roman"/>
          <w:b w:val="0"/>
          <w:bCs/>
          <w:sz w:val="24"/>
          <w:szCs w:val="24"/>
        </w:rPr>
        <w:t>. Grey cells indicate the point at which a concept was first spontaneously mentioned.</w:t>
      </w:r>
      <w:r w:rsidRPr="009C45CE">
        <w:rPr>
          <w:rFonts w:cs="Times New Roman"/>
          <w:b w:val="0"/>
          <w:bCs/>
          <w:sz w:val="24"/>
          <w:szCs w:val="24"/>
        </w:rPr>
        <w:br/>
      </w:r>
      <w:r w:rsidRPr="009C45CE">
        <w:rPr>
          <w:rFonts w:cs="Times New Roman"/>
          <w:b w:val="0"/>
          <w:bCs/>
          <w:i/>
          <w:sz w:val="24"/>
          <w:szCs w:val="24"/>
        </w:rPr>
        <w:t>HRQoL</w:t>
      </w:r>
      <w:r w:rsidRPr="009C45CE">
        <w:rPr>
          <w:rFonts w:cs="Times New Roman"/>
          <w:b w:val="0"/>
          <w:bCs/>
          <w:sz w:val="24"/>
          <w:szCs w:val="24"/>
        </w:rPr>
        <w:t xml:space="preserve"> health-related quality of life; </w:t>
      </w:r>
      <w:r w:rsidRPr="009C45CE">
        <w:rPr>
          <w:rFonts w:cs="Times New Roman"/>
          <w:b w:val="0"/>
          <w:bCs/>
          <w:i/>
          <w:sz w:val="24"/>
          <w:szCs w:val="24"/>
        </w:rPr>
        <w:t>P</w:t>
      </w:r>
      <w:r w:rsidRPr="009C45CE">
        <w:rPr>
          <w:rFonts w:cs="Times New Roman"/>
          <w:b w:val="0"/>
          <w:bCs/>
          <w:sz w:val="24"/>
          <w:szCs w:val="24"/>
        </w:rPr>
        <w:t xml:space="preserve"> probed; </w:t>
      </w:r>
      <w:r w:rsidRPr="009C45CE">
        <w:rPr>
          <w:rFonts w:cs="Times New Roman"/>
          <w:b w:val="0"/>
          <w:bCs/>
          <w:i/>
          <w:sz w:val="24"/>
          <w:szCs w:val="24"/>
        </w:rPr>
        <w:t xml:space="preserve">S </w:t>
      </w:r>
      <w:r w:rsidRPr="009C45CE">
        <w:rPr>
          <w:rFonts w:cs="Times New Roman"/>
          <w:b w:val="0"/>
          <w:bCs/>
          <w:sz w:val="24"/>
          <w:szCs w:val="24"/>
        </w:rPr>
        <w:t xml:space="preserve">spontaneously reported; </w:t>
      </w:r>
      <w:r w:rsidRPr="009C45CE">
        <w:rPr>
          <w:rFonts w:cs="Times New Roman"/>
          <w:b w:val="0"/>
          <w:bCs/>
          <w:i/>
          <w:sz w:val="24"/>
          <w:szCs w:val="24"/>
        </w:rPr>
        <w:t>TDT</w:t>
      </w:r>
      <w:r w:rsidRPr="009C45CE">
        <w:rPr>
          <w:rFonts w:cs="Times New Roman"/>
          <w:b w:val="0"/>
          <w:bCs/>
          <w:sz w:val="24"/>
          <w:szCs w:val="24"/>
        </w:rPr>
        <w:t xml:space="preserve"> transfusion-dependent β-</w:t>
      </w:r>
      <w:proofErr w:type="gramStart"/>
      <w:r w:rsidRPr="009C45CE">
        <w:rPr>
          <w:rFonts w:cs="Times New Roman"/>
          <w:b w:val="0"/>
          <w:bCs/>
          <w:sz w:val="24"/>
          <w:szCs w:val="24"/>
        </w:rPr>
        <w:t>thalassemia</w:t>
      </w:r>
      <w:proofErr w:type="gramEnd"/>
    </w:p>
    <w:p w14:paraId="566F39DA" w14:textId="77777777" w:rsidR="00EE315D" w:rsidRDefault="00EE315D"/>
    <w:sectPr w:rsidR="00EE315D" w:rsidSect="005A44D4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15D"/>
    <w:rsid w:val="000740F5"/>
    <w:rsid w:val="00197E6C"/>
    <w:rsid w:val="00204405"/>
    <w:rsid w:val="00205F58"/>
    <w:rsid w:val="00321A7B"/>
    <w:rsid w:val="0040513A"/>
    <w:rsid w:val="004A68DE"/>
    <w:rsid w:val="005A44D4"/>
    <w:rsid w:val="005A4B66"/>
    <w:rsid w:val="005B026F"/>
    <w:rsid w:val="005E7BA4"/>
    <w:rsid w:val="00846A02"/>
    <w:rsid w:val="008F1749"/>
    <w:rsid w:val="009E7322"/>
    <w:rsid w:val="00DC5157"/>
    <w:rsid w:val="00EE315D"/>
    <w:rsid w:val="00F4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F7C2A"/>
  <w15:chartTrackingRefBased/>
  <w15:docId w15:val="{1C583470-CAEA-614F-B5F7-2342020D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har1,Caption Char Char,Caption Char1 Char Char,Caption Char Char Char Char,Char Char Char Char Char,Caption Char Char1,wcp_Caption,Légende_Legend,Alexion Caption,Bayer Caption,Caption-FUSA,c, Char Char Char Char Char,Char"/>
    <w:basedOn w:val="Normal"/>
    <w:next w:val="Normal"/>
    <w:link w:val="CaptionChar"/>
    <w:uiPriority w:val="35"/>
    <w:unhideWhenUsed/>
    <w:qFormat/>
    <w:rsid w:val="00EE315D"/>
    <w:pPr>
      <w:spacing w:before="240" w:after="120"/>
    </w:pPr>
    <w:rPr>
      <w:rFonts w:ascii="Times New Roman" w:eastAsia="Times New Roman" w:hAnsi="Times New Roman"/>
      <w:b/>
      <w:iCs/>
      <w:kern w:val="0"/>
      <w:sz w:val="22"/>
      <w:szCs w:val="22"/>
      <w:lang w:eastAsia="en-GB"/>
    </w:rPr>
  </w:style>
  <w:style w:type="character" w:customStyle="1" w:styleId="CaptionChar">
    <w:name w:val="Caption Char"/>
    <w:aliases w:val="Caption Char1 Char,Caption Char Char Char,Caption Char1 Char Char Char,Caption Char Char Char Char Char,Char Char Char Char Char Char,Caption Char Char1 Char,wcp_Caption Char,Légende_Legend Char,Alexion Caption Char,Bayer Caption Char"/>
    <w:link w:val="Caption"/>
    <w:uiPriority w:val="35"/>
    <w:locked/>
    <w:rsid w:val="00EE315D"/>
    <w:rPr>
      <w:rFonts w:ascii="Times New Roman" w:eastAsia="Times New Roman" w:hAnsi="Times New Roman"/>
      <w:b/>
      <w:iCs/>
      <w:kern w:val="0"/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0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2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26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51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44D4"/>
  </w:style>
  <w:style w:type="paragraph" w:styleId="Revision">
    <w:name w:val="Revision"/>
    <w:hidden/>
    <w:uiPriority w:val="99"/>
    <w:semiHidden/>
    <w:rsid w:val="00846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094</Characters>
  <Application>Microsoft Office Word</Application>
  <DocSecurity>0</DocSecurity>
  <Lines>5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now</dc:creator>
  <cp:keywords/>
  <dc:description/>
  <cp:lastModifiedBy>Sebastian Snow</cp:lastModifiedBy>
  <cp:revision>3</cp:revision>
  <dcterms:created xsi:type="dcterms:W3CDTF">2023-12-11T09:25:00Z</dcterms:created>
  <dcterms:modified xsi:type="dcterms:W3CDTF">2023-12-11T09:25:00Z</dcterms:modified>
</cp:coreProperties>
</file>